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32"/>
          <w:szCs w:val="32"/>
          <w:lang w:val="en-GB"/>
        </w:rPr>
      </w:pPr>
      <w:r>
        <w:rPr>
          <w:rFonts w:eastAsia="Times New Roman" w:cs="Times New Roman" w:ascii="Times New Roman" w:hAnsi="Times New Roman"/>
          <w:b/>
          <w:bCs/>
          <w:kern w:val="2"/>
          <w:sz w:val="32"/>
          <w:szCs w:val="32"/>
          <w:lang w:val="en-GB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2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 xml:space="preserve">Additional file 1,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/>
        </w:rPr>
        <w:t xml:space="preserve">Figure S1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 xml:space="preserve">–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Genome map of phage P954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2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Phage P954 genome is similar in org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anization to o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 known temperate staphylococcal phages. The organization of the genome is modular, with genes involved in lysogeny, replication, DNA packaging, tail assembly, and lysis arranged sequentially).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59755" cy="2107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755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05:48:00Z</dcterms:created>
  <dc:creator>SUKUMAR.H</dc:creator>
  <dc:description/>
  <cp:keywords/>
  <dc:language>en-US</dc:language>
  <cp:lastModifiedBy>Sanjeev</cp:lastModifiedBy>
  <dcterms:modified xsi:type="dcterms:W3CDTF">2011-08-16T07:26:00Z</dcterms:modified>
  <cp:revision>14</cp:revision>
  <dc:subject/>
  <dc:title/>
</cp:coreProperties>
</file>